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64206" w14:textId="77777777" w:rsidR="00DC51A8" w:rsidRDefault="00A70FCE">
      <w:r>
        <w:rPr>
          <w:rFonts w:ascii="Arial" w:hAnsi="Arial" w:cs="Arial"/>
          <w:noProof/>
          <w:sz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5FB081" wp14:editId="305E0433">
                <wp:simplePos x="0" y="0"/>
                <wp:positionH relativeFrom="margin">
                  <wp:posOffset>-530225</wp:posOffset>
                </wp:positionH>
                <wp:positionV relativeFrom="paragraph">
                  <wp:posOffset>-457200</wp:posOffset>
                </wp:positionV>
                <wp:extent cx="6596380" cy="6257560"/>
                <wp:effectExtent l="0" t="0" r="13970" b="1016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96380" cy="6257560"/>
                          <a:chOff x="-187325" y="-457200"/>
                          <a:chExt cx="6596380" cy="6257560"/>
                        </a:xfrm>
                      </wpg:grpSpPr>
                      <wpg:grpSp>
                        <wpg:cNvPr id="26" name="Group 25"/>
                        <wpg:cNvGrpSpPr/>
                        <wpg:grpSpPr>
                          <a:xfrm>
                            <a:off x="0" y="0"/>
                            <a:ext cx="6409055" cy="5800360"/>
                            <a:chOff x="0" y="0"/>
                            <a:chExt cx="6409342" cy="5800729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2" y="0"/>
                              <a:ext cx="6409340" cy="1512606"/>
                              <a:chOff x="2" y="0"/>
                              <a:chExt cx="6409340" cy="1512606"/>
                            </a:xfrm>
                          </wpg:grpSpPr>
                          <wps:wsp>
                            <wps:cNvPr id="17" name="TextBox 3"/>
                            <wps:cNvSpPr txBox="1"/>
                            <wps:spPr>
                              <a:xfrm>
                                <a:off x="512725" y="805962"/>
                                <a:ext cx="5896293" cy="279370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91FC3B0" w14:textId="77777777" w:rsidR="00A70FCE" w:rsidRDefault="00A70FCE" w:rsidP="00A70F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Step 1.2. Develop key findings into finding statement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8" name="TextBox 4"/>
                            <wps:cNvSpPr txBox="1"/>
                            <wps:spPr>
                              <a:xfrm>
                                <a:off x="512725" y="1156511"/>
                                <a:ext cx="5896293" cy="279370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1A857EA" w14:textId="77777777" w:rsidR="00A70FCE" w:rsidRDefault="00A70FCE" w:rsidP="00A70F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Step 1.3.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Discuss and agree upon key finding statements by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consensus</w:t>
                                  </w:r>
                                  <w:proofErr w:type="gram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9" name="TextBox 6"/>
                            <wps:cNvSpPr txBox="1"/>
                            <wps:spPr>
                              <a:xfrm>
                                <a:off x="512725" y="466859"/>
                                <a:ext cx="5896293" cy="279370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B9DEF1D" w14:textId="77777777" w:rsidR="00A70FCE" w:rsidRDefault="00A70FCE" w:rsidP="00A70F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Step 1.1. Identify key findings for each dataset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0" name="TextBox 7"/>
                            <wps:cNvSpPr txBox="1"/>
                            <wps:spPr>
                              <a:xfrm>
                                <a:off x="2" y="100830"/>
                                <a:ext cx="5896293" cy="279370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DD9F951" w14:textId="77777777" w:rsidR="00A70FCE" w:rsidRDefault="00A70FCE" w:rsidP="00A70F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Step 1. Develop finding statements for each dataset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1" name="Rounded Rectangle 21"/>
                            <wps:cNvSpPr/>
                            <wps:spPr>
                              <a:xfrm>
                                <a:off x="2" y="0"/>
                                <a:ext cx="6409340" cy="1512606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3" name="Group 3"/>
                          <wpg:cNvGrpSpPr/>
                          <wpg:grpSpPr>
                            <a:xfrm>
                              <a:off x="0" y="1836018"/>
                              <a:ext cx="6409340" cy="1512606"/>
                              <a:chOff x="0" y="1836018"/>
                              <a:chExt cx="6409340" cy="1512606"/>
                            </a:xfrm>
                          </wpg:grpSpPr>
                          <wps:wsp>
                            <wps:cNvPr id="13" name="TextBox 5"/>
                            <wps:cNvSpPr txBox="1"/>
                            <wps:spPr>
                              <a:xfrm>
                                <a:off x="1" y="1904364"/>
                                <a:ext cx="5933278" cy="279389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14177F2" w14:textId="77777777" w:rsidR="00A70FCE" w:rsidRDefault="00A70FCE" w:rsidP="00A70F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Step 2. Develop a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final list of key finding statements for a convergence coding matrix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4" name="TextBox 9"/>
                            <wps:cNvSpPr txBox="1"/>
                            <wps:spPr>
                              <a:xfrm>
                                <a:off x="512722" y="2781698"/>
                                <a:ext cx="5896163" cy="457408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E043325" w14:textId="77777777" w:rsidR="00A70FCE" w:rsidRDefault="00A70FCE" w:rsidP="00A70F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Step 2.2.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Collate and discuss outcomes of the comparison process until there is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br/>
                                    <w:t xml:space="preserve">                agreement on a final list of key finding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statements</w:t>
                                  </w:r>
                                  <w:proofErr w:type="gram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5" name="TextBox 10"/>
                            <wps:cNvSpPr txBox="1"/>
                            <wps:spPr>
                              <a:xfrm>
                                <a:off x="512722" y="2228385"/>
                                <a:ext cx="5896163" cy="457408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01CA157" w14:textId="77777777" w:rsidR="00A70FCE" w:rsidRDefault="00A70FCE" w:rsidP="00A70F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Step 2.1. Independently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compare each key finding statement with all other statements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br/>
                                    <w:t xml:space="preserve">               across all five dataset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" name="Rounded Rectangle 16"/>
                            <wps:cNvSpPr/>
                            <wps:spPr>
                              <a:xfrm>
                                <a:off x="0" y="1836018"/>
                                <a:ext cx="6409340" cy="1512606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4" name="Group 4"/>
                          <wpg:cNvGrpSpPr/>
                          <wpg:grpSpPr>
                            <a:xfrm>
                              <a:off x="0" y="3672037"/>
                              <a:ext cx="6409341" cy="2128692"/>
                              <a:chOff x="0" y="3672037"/>
                              <a:chExt cx="6409341" cy="2128692"/>
                            </a:xfrm>
                          </wpg:grpSpPr>
                          <wps:wsp>
                            <wps:cNvPr id="7" name="TextBox 11"/>
                            <wps:cNvSpPr txBox="1"/>
                            <wps:spPr>
                              <a:xfrm>
                                <a:off x="3" y="3740495"/>
                                <a:ext cx="5896293" cy="279370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64387EA" w14:textId="77777777" w:rsidR="00A70FCE" w:rsidRDefault="00A70FCE" w:rsidP="00A70F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Step 3. Identify relationship between dataset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8" name="TextBox 12"/>
                            <wps:cNvSpPr txBox="1"/>
                            <wps:spPr>
                              <a:xfrm>
                                <a:off x="512722" y="4081713"/>
                                <a:ext cx="5896163" cy="457408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D568EA4" w14:textId="77777777" w:rsidR="00A70FCE" w:rsidRDefault="00A70FCE" w:rsidP="00A70F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Step 3.1.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Independently use paired comparisons to compare each dataset against each key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br/>
                                    <w:t xml:space="preserve">                finding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9" name="TextBox 13"/>
                            <wps:cNvSpPr txBox="1"/>
                            <wps:spPr>
                              <a:xfrm>
                                <a:off x="512721" y="4640779"/>
                                <a:ext cx="5896293" cy="279370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54AAD17" w14:textId="77777777" w:rsidR="00A70FCE" w:rsidRDefault="00A70FCE" w:rsidP="00A70F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Step 3.2.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Identify the relationship for each paired 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comparisons</w:t>
                                  </w:r>
                                  <w:proofErr w:type="gram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1" name="TextBox 15"/>
                            <wps:cNvSpPr txBox="1"/>
                            <wps:spPr>
                              <a:xfrm>
                                <a:off x="500020" y="5030611"/>
                                <a:ext cx="5896163" cy="457408"/>
                              </a:xfrm>
                              <a:prstGeom prst="round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ED507FE" w14:textId="0F676E19" w:rsidR="00A70FCE" w:rsidRDefault="00A70FCE" w:rsidP="00A70FCE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Step 3.</w:t>
                                  </w:r>
                                  <w:r w:rsidR="006327DE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Relationships between the paired comparisons discussed and agreed upon by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br/>
                                    <w:t xml:space="preserve">                consensu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2" name="Rounded Rectangle 12"/>
                            <wps:cNvSpPr/>
                            <wps:spPr>
                              <a:xfrm>
                                <a:off x="0" y="3672037"/>
                                <a:ext cx="6409341" cy="2128692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5" name="Straight Arrow Connector 5"/>
                          <wps:cNvCnPr>
                            <a:stCxn id="21" idx="2"/>
                            <a:endCxn id="16" idx="0"/>
                          </wps:cNvCnPr>
                          <wps:spPr>
                            <a:xfrm flipH="1">
                              <a:off x="3204670" y="1512606"/>
                              <a:ext cx="2" cy="323412"/>
                            </a:xfrm>
                            <a:prstGeom prst="straightConnector1">
                              <a:avLst/>
                            </a:prstGeom>
                            <a:noFill/>
                            <a:ln w="762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6" name="Straight Arrow Connector 6"/>
                          <wps:cNvCnPr/>
                          <wps:spPr>
                            <a:xfrm flipH="1">
                              <a:off x="3204668" y="3348235"/>
                              <a:ext cx="2" cy="323412"/>
                            </a:xfrm>
                            <a:prstGeom prst="straightConnector1">
                              <a:avLst/>
                            </a:prstGeom>
                            <a:noFill/>
                            <a:ln w="762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87325" y="-457200"/>
                            <a:ext cx="3549650" cy="375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7A9990" w14:textId="721CD8B3" w:rsidR="00A70FCE" w:rsidRPr="00E756A7" w:rsidRDefault="00884A9C" w:rsidP="00A70FCE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Appendix</w:t>
                              </w:r>
                              <w:r w:rsidR="00BA5B00">
                                <w:rPr>
                                  <w:rFonts w:ascii="Arial" w:hAnsi="Arial" w:cs="Arial"/>
                                  <w:b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1</w:t>
                              </w:r>
                              <w:r w:rsidR="00A70FCE" w:rsidRPr="00E756A7">
                                <w:rPr>
                                  <w:rFonts w:ascii="Arial" w:hAnsi="Arial" w:cs="Arial"/>
                                  <w:b/>
                                </w:rPr>
                                <w:t>.</w:t>
                              </w:r>
                              <w:r w:rsidR="00A70FCE">
                                <w:rPr>
                                  <w:rFonts w:ascii="Arial" w:hAnsi="Arial" w:cs="Arial"/>
                                </w:rPr>
                                <w:t xml:space="preserve"> Steps of the triangulation protoc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5FB081" id="Group 1" o:spid="_x0000_s1026" style="position:absolute;margin-left:-41.75pt;margin-top:-36pt;width:519.4pt;height:492.7pt;z-index:251659264;mso-position-horizontal-relative:margin;mso-width-relative:margin;mso-height-relative:margin" coordorigin="-1873,-4572" coordsize="65963,625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">
                <v:group id="Group 25" o:spid="_x0000_s1027" style="position:absolute;width:64090;height:58003" coordsize="64093,580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<v:group id="Group 2" o:spid="_x0000_s1028" style="position:absolute;width:64093;height:15126" coordorigin="" coordsize="64093,15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roundrect id="TextBox 3" o:spid="_x0000_s1029" style="position:absolute;left:5127;top:8059;width:58963;height:27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" filled="f" stroked="f">
                      <v:textbox style="mso-fit-shape-to-text:t">
                        <w:txbxContent>
                          <w:p w14:paraId="091FC3B0" w14:textId="77777777" w:rsidR="00A70FCE" w:rsidRDefault="00A70FCE" w:rsidP="00A70F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tep 1.2. Develop key findings into finding statements</w:t>
                            </w:r>
                          </w:p>
                        </w:txbxContent>
                      </v:textbox>
                    </v:roundrect>
                    <v:roundrect id="TextBox 4" o:spid="_x0000_s1030" style="position:absolute;left:5127;top:11565;width:58963;height:279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" filled="f" stroked="f">
                      <v:textbox style="mso-fit-shape-to-text:t">
                        <w:txbxContent>
                          <w:p w14:paraId="61A857EA" w14:textId="77777777" w:rsidR="00A70FCE" w:rsidRDefault="00A70FCE" w:rsidP="00A70F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tep 1.3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Discuss and agree upon key finding statements by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onsensus</w:t>
                            </w:r>
                            <w:proofErr w:type="gramEnd"/>
                          </w:p>
                        </w:txbxContent>
                      </v:textbox>
                    </v:roundrect>
                    <v:roundrect id="TextBox 6" o:spid="_x0000_s1031" style="position:absolute;left:5127;top:4668;width:58963;height:27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" filled="f" stroked="f">
                      <v:textbox style="mso-fit-shape-to-text:t">
                        <w:txbxContent>
                          <w:p w14:paraId="7B9DEF1D" w14:textId="77777777" w:rsidR="00A70FCE" w:rsidRDefault="00A70FCE" w:rsidP="00A70F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tep 1.1. Identify key findings for each dataset</w:t>
                            </w:r>
                          </w:p>
                        </w:txbxContent>
                      </v:textbox>
                    </v:roundrect>
                    <v:roundrect id="TextBox 7" o:spid="_x0000_s1032" style="position:absolute;top:1008;width:58962;height:27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" filled="f" stroked="f">
                      <v:textbox style="mso-fit-shape-to-text:t">
                        <w:txbxContent>
                          <w:p w14:paraId="7DD9F951" w14:textId="77777777" w:rsidR="00A70FCE" w:rsidRDefault="00A70FCE" w:rsidP="00A70F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tep 1. Develop finding statements for each dataset</w:t>
                            </w:r>
                          </w:p>
                        </w:txbxContent>
                      </v:textbox>
                    </v:roundrect>
                    <v:roundrect id="Rounded Rectangle 21" o:spid="_x0000_s1033" style="position:absolute;width:64093;height:151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" filled="f" strokecolor="windowText" strokeweight="1pt">
                      <v:stroke joinstyle="miter"/>
                    </v:roundrect>
                  </v:group>
                  <v:group id="Group 3" o:spid="_x0000_s1034" style="position:absolute;top:18360;width:64093;height:15126" coordorigin=",18360" coordsize="64093,15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roundrect id="TextBox 5" o:spid="_x0000_s1035" style="position:absolute;top:19043;width:59332;height:27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" filled="f" stroked="f">
                      <v:textbox style="mso-fit-shape-to-text:t">
                        <w:txbxContent>
                          <w:p w14:paraId="314177F2" w14:textId="77777777" w:rsidR="00A70FCE" w:rsidRDefault="00A70FCE" w:rsidP="00A70F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tep 2. Develop a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final list of key finding statements for a convergence coding matrix</w:t>
                            </w:r>
                          </w:p>
                        </w:txbxContent>
                      </v:textbox>
                    </v:roundrect>
                    <v:roundrect id="TextBox 9" o:spid="_x0000_s1036" style="position:absolute;left:5127;top:27816;width:58961;height:457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" filled="f" stroked="f">
                      <v:textbox style="mso-fit-shape-to-text:t">
                        <w:txbxContent>
                          <w:p w14:paraId="0E043325" w14:textId="77777777" w:rsidR="00A70FCE" w:rsidRDefault="00A70FCE" w:rsidP="00A70F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tep 2.2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Collate and discuss outcomes of the comparison process until there i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                agreement on a final list of key finding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tatements</w:t>
                            </w:r>
                            <w:proofErr w:type="gramEnd"/>
                          </w:p>
                        </w:txbxContent>
                      </v:textbox>
                    </v:roundrect>
                    <v:roundrect id="TextBox 10" o:spid="_x0000_s1037" style="position:absolute;left:5127;top:22283;width:58961;height:457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" filled="f" stroked="f">
                      <v:textbox style="mso-fit-shape-to-text:t">
                        <w:txbxContent>
                          <w:p w14:paraId="501CA157" w14:textId="77777777" w:rsidR="00A70FCE" w:rsidRDefault="00A70FCE" w:rsidP="00A70F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tep 2.1. Independentl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compare each key finding statement with all other statement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               across all five datasets</w:t>
                            </w:r>
                          </w:p>
                        </w:txbxContent>
                      </v:textbox>
                    </v:roundrect>
                    <v:roundrect id="Rounded Rectangle 16" o:spid="_x0000_s1038" style="position:absolute;top:18360;width:64093;height:151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" filled="f" strokecolor="windowText" strokeweight="1pt">
                      <v:stroke joinstyle="miter"/>
                    </v:roundrect>
                  </v:group>
                  <v:group id="Group 4" o:spid="_x0000_s1039" style="position:absolute;top:36720;width:64093;height:21287" coordorigin=",36720" coordsize="64093,21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roundrect id="TextBox 11" o:spid="_x0000_s1040" style="position:absolute;top:37404;width:58962;height:27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" filled="f" stroked="f">
                      <v:textbox style="mso-fit-shape-to-text:t">
                        <w:txbxContent>
                          <w:p w14:paraId="764387EA" w14:textId="77777777" w:rsidR="00A70FCE" w:rsidRDefault="00A70FCE" w:rsidP="00A70F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tep 3. Identify relationship between datasets</w:t>
                            </w:r>
                          </w:p>
                        </w:txbxContent>
                      </v:textbox>
                    </v:roundrect>
                    <v:roundrect id="TextBox 12" o:spid="_x0000_s1041" style="position:absolute;left:5127;top:40817;width:58961;height:457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" filled="f" stroked="f">
                      <v:textbox style="mso-fit-shape-to-text:t">
                        <w:txbxContent>
                          <w:p w14:paraId="0D568EA4" w14:textId="77777777" w:rsidR="00A70FCE" w:rsidRDefault="00A70FCE" w:rsidP="00A70F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tep 3.1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Independently use paired comparisons to compare each dataset against each ke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                finding</w:t>
                            </w:r>
                          </w:p>
                        </w:txbxContent>
                      </v:textbox>
                    </v:roundrect>
                    <v:roundrect id="TextBox 13" o:spid="_x0000_s1042" style="position:absolute;left:5127;top:46407;width:58963;height:279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" filled="f" stroked="f">
                      <v:textbox style="mso-fit-shape-to-text:t">
                        <w:txbxContent>
                          <w:p w14:paraId="554AAD17" w14:textId="77777777" w:rsidR="00A70FCE" w:rsidRDefault="00A70FCE" w:rsidP="00A70F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tep 3.2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Identify the relationship for each paire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omparisons</w:t>
                            </w:r>
                            <w:proofErr w:type="gramEnd"/>
                          </w:p>
                        </w:txbxContent>
                      </v:textbox>
                    </v:roundrect>
                    <v:roundrect id="TextBox 15" o:spid="_x0000_s1043" style="position:absolute;left:5000;top:50306;width:58961;height:457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" filled="f" stroked="f">
                      <v:textbox style="mso-fit-shape-to-text:t">
                        <w:txbxContent>
                          <w:p w14:paraId="2ED507FE" w14:textId="0F676E19" w:rsidR="00A70FCE" w:rsidRDefault="00A70FCE" w:rsidP="00A70FC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tep 3.</w:t>
                            </w:r>
                            <w:r w:rsidR="006327D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Relationships between the paired comparisons discussed and agreed upon b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                consensus</w:t>
                            </w:r>
                          </w:p>
                        </w:txbxContent>
                      </v:textbox>
                    </v:roundrect>
                    <v:roundrect id="Rounded Rectangle 12" o:spid="_x0000_s1044" style="position:absolute;top:36720;width:64093;height:21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" filled="f" strokecolor="windowText" strokeweight="1pt">
                      <v:stroke joinstyle="miter"/>
                    </v:roundrect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5" o:spid="_x0000_s1045" type="#_x0000_t32" style="position:absolute;left:32046;top:15126;width:0;height:32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" strokecolor="red" strokeweight="6pt">
                    <v:stroke endarrow="block" joinstyle="miter"/>
                  </v:shape>
                  <v:shape id="Straight Arrow Connector 6" o:spid="_x0000_s1046" type="#_x0000_t32" style="position:absolute;left:32046;top:33482;width:0;height:32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" strokecolor="red" strokeweight="6pt">
                    <v:stroke endarrow="block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47" type="#_x0000_t202" style="position:absolute;left:-1873;top:-4572;width:35496;height:3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14:paraId="4E7A9990" w14:textId="721CD8B3" w:rsidR="00A70FCE" w:rsidRPr="00E756A7" w:rsidRDefault="00884A9C" w:rsidP="00A70FCE">
                        <w:pPr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</w:rPr>
                          <w:t>Appendix</w:t>
                        </w:r>
                        <w:r w:rsidR="00BA5B00">
                          <w:rPr>
                            <w:rFonts w:ascii="Arial" w:hAnsi="Arial" w:cs="Arial"/>
                            <w:b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>1</w:t>
                        </w:r>
                        <w:r w:rsidR="00A70FCE" w:rsidRPr="00E756A7">
                          <w:rPr>
                            <w:rFonts w:ascii="Arial" w:hAnsi="Arial" w:cs="Arial"/>
                            <w:b/>
                          </w:rPr>
                          <w:t>.</w:t>
                        </w:r>
                        <w:r w:rsidR="00A70FCE">
                          <w:rPr>
                            <w:rFonts w:ascii="Arial" w:hAnsi="Arial" w:cs="Arial"/>
                          </w:rPr>
                          <w:t xml:space="preserve"> Steps of the triangulation protocol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DC5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FCE"/>
    <w:rsid w:val="002339F5"/>
    <w:rsid w:val="00630E1E"/>
    <w:rsid w:val="006327DE"/>
    <w:rsid w:val="00884A9C"/>
    <w:rsid w:val="009D497B"/>
    <w:rsid w:val="00A70FCE"/>
    <w:rsid w:val="00BA5B00"/>
    <w:rsid w:val="00DC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8AA3D"/>
  <w15:chartTrackingRefBased/>
  <w15:docId w15:val="{BD11F79E-C809-4EDF-B9BA-680C079E4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F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0F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33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9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9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aley</dc:creator>
  <cp:keywords/>
  <dc:description/>
  <cp:lastModifiedBy>Emma Healey</cp:lastModifiedBy>
  <cp:revision>3</cp:revision>
  <dcterms:created xsi:type="dcterms:W3CDTF">2023-08-14T15:19:00Z</dcterms:created>
  <dcterms:modified xsi:type="dcterms:W3CDTF">2023-08-15T13:57:00Z</dcterms:modified>
</cp:coreProperties>
</file>